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60"/>
        <w:jc w:val="both"/>
        <w:rPr>
          <w:rFonts w:ascii="Times New Roman" w:hAnsi="Times New Roman" w:cs="Times New Roman"/>
          <w:b/>
          <w:b/>
          <w:bCs/>
          <w:color w:val="000000"/>
          <w:lang w:val="en-US" w:eastAsia="pl-PL"/>
        </w:rPr>
      </w:pPr>
      <w:r>
        <w:rPr>
          <w:rFonts w:cs="Times New Roman" w:ascii="Times New Roman" w:hAnsi="Times New Roman"/>
          <w:b/>
          <w:bCs/>
          <w:color w:val="000000"/>
          <w:lang w:val="en-US" w:eastAsia="pl-PL"/>
        </w:rPr>
        <w:t xml:space="preserve">S2 Table. Characteristics of studies that reported impact of PH induction on the animal capacity and training. </w:t>
      </w:r>
    </w:p>
    <w:tbl>
      <w:tblPr>
        <w:tblW w:w="151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06"/>
        <w:gridCol w:w="1137"/>
        <w:gridCol w:w="993"/>
        <w:gridCol w:w="1133"/>
        <w:gridCol w:w="2835"/>
        <w:gridCol w:w="1560"/>
        <w:gridCol w:w="1984"/>
        <w:gridCol w:w="1559"/>
        <w:gridCol w:w="1985"/>
      </w:tblGrid>
      <w:tr>
        <w:trPr>
          <w:trHeight w:val="86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uthor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Year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im of the exercise protoco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anagement with PH*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Method to assess exercise capacity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ffort to overco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ssion tim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he end-point measure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Initial adaptation/pre-training (period)#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Exercise protocol for sedentary animal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ão R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gressively increased speed from 10 m/min and 5 m/min every 5 minutes; 15° slop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min. or until exhaus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encar AK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creased exercise intensity until 18 m/min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til exhaustion – loss of righting refle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8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encar AK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creased exercise intensity until 18 m/min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til exhaustion – loss of righting refle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encar AKN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Three min. at 12 m/min, with 1.2 m/min increases in speed every 3 min.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til exhaustion – ceassation of runn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(7 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ehm M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992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detailed dat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gaard HJ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unning speed of 15 m/min; 15° slop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Until exhaustion – animals accepted 3 consecutive electric stimulus as opposed to running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e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rgdorff MA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nning whe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ee access to a running wheel; running distance was recorded dail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urboulin A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detailed da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omparis P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Increased exercise intensity until 18 m/min and failur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til failure &gt;5 consecutive seconds on the shocker gri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e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ng YH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creased exercise intensity until 30 m/m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vret F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creased exercise intensity until V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x was reached; 10° slop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raz AP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gressively increased speed (by 4-6 m/min) until 8 m/m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15 min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 days a wee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til exhaustion – cessation of runn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(7 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ump AL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creased exercise intensity (by 5 m/min and 5° slope for each consecutive stag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til V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plateaued despite increasing workload, or until exhaustion – animals accepted 3 consecutive electric stimulus as opposed to runn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(14 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mez-Arroyo J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unning speed of 15 m/min; 5° slop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til exhaustion – animals accepted 5 consecutive electric stimulus as opposed to running or ceased runn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 J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mm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imals were individually placed into beaker filled with water. Paper clip weighing 2 gram was attached to the tail to increase the resistance to swimm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imals were allowed to swim until they appeared to be exhaust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hii R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unning speed of 15 m/min; 15° slope (MCT)</w:t>
            </w:r>
          </w:p>
          <w:p>
            <w:pPr>
              <w:pStyle w:val="Bezodstpw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gressively increased speed (by 3 m/min) until 6 m/min; 15° slope (PAB, Su5416 +CH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 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 min</w:t>
            </w:r>
          </w:p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Bezodstpw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til exhaustion – cessation of running</w:t>
            </w:r>
          </w:p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serü B.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nning wheel</w:t>
            </w:r>
          </w:p>
        </w:tc>
        <w:tc>
          <w:tcPr>
            <w:tcW w:w="992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detailed dat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kuchi N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creased exercise intensity (by 5 m/min every 5 min) until 20-30 m/min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til exhaus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yama M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creased exercise intensity until 13 m/min; constant slope at 5°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til exhaustion –spending 50% of the time in a stage or 3 consecutive seconds on the shock gri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hm T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fter 5 min-warm up, 45 min of running at the speed corresponding to 75% of V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reserve; 10° slop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(7 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sboom G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detailed da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til exhaus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galou AJ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mm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animals were placed in a cylinder beaker (height: 50 cm; diameter: 30 cm) filled with water (25°C) to a height of 25 c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wimming represents a time from immersion until near-drown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galou AJ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mm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animals were placed in a cylinder beaker (height: 50 cm; diameter: 30 cm) filled with water (25°C) to a height of 25 c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wimming represents a time from immersion until near-drown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to-Neves EM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creased exercise intensity (by 3 m/min every 3 min) until 25 m/min with increasing slope until 20°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til V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plateaued despite increasing workload, or until exhaustion – animals accepted 3 consecutive electric stimulus as opposed to runn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(8 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umura K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unning speed of 10 m/min; 5° slop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til exhaustion – animals accepted 3 consecutive electric stimulus as opposed to runn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(14 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ao L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gressively increased speed from 10 m/min and 5 m/min every 5 min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0 min. or until exhaustio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ao L (a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gressively increased speed from 10 m/min and 5 m/min every 5 min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0 min. or until exhaustio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ao L (b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992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detailed dat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ns KW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gressively increased speed from 10 m/min and 5 m/min every 5 minut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0 min. or until exhaustio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yan JJ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gressively increased speed from 5 m/min and 5 m/min every 5 min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min. or until exhaus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hroll S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baseline: max. exercise capacity (running speed of 20 m/min; 12° slop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til exhaustion – third time the animal no longer kept pace with the speed of the treadmil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(7 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hroll S (a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baseline: max. exercise capacit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(7 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hroll S (b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baseline: max. exercise capacity (running speed of 25 m/min; 12° slop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til exhaustion – third time the animal no longer kept pace with the speed of the treadmil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(7 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ngul A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mm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animals were placed in a cylinder beaker (height: 50 cm; diameter: 30 cm) filled with water (25°C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wimming duration was calculated subtracting the motionless period from the swimming tim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lva AF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 min warm-up at 15 m/min and 10° slope, followed by treadmill speed increments of 1.8 m/min every 2 min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til exhaustion – animals accepted 3 consecutive electric stimulus as opposed to runn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en CM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gressively increased speed until 25 m/min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til exhaustion – animals accepted 3 consecutive electric stimulus as opposed to runn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(1day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llis GR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gressively increased speed (from 3 m/min until 12 m/min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til exhaustion – cessation of runn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ng MJ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gressively increased speed (by 2 m/min every 5 min) until 20 m/min; 10° slop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til exhaustion – delayed (&gt;2 s) righting refle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(7 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u J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gressively increased speed until 18 m/min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til exhaustion – animal remained for 5s on the shock gri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Yes (21 days, once a week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underlich C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mm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 4-l beaker filled with water (34°C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til the animal was initially unable to maintain complete buoyanc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cker CU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RL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aining: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gressively increased speed from by 3 m/min every 3 minute 60% of the max. speed achieved (75% of V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x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 min; 5 days a wee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(14 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own MB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ing: CEXT or HII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 or 30 min; 5 days a wee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(20 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mbo R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RL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ing: 60% of V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-60 min; 5 days a wee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(14 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mbo R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RL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ing: 60% of V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 min; 5 days a wee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(14 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ache I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aining: 65% of V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x reached by each rat at 9 m/min; (−15°) slop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min; 5 days a wee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(14 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un on the downhill treadmill 3 times a week for 5 min; (−15°) slop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vret F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RL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aining: running speed from 30 m/min and was increased; 10° slope; test: increased exercise intensity until V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max was reach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 min; 5 days a wee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e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ndoko ML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aining: running speed of 13.3 m/min; no slope. test: running speed of 15 m/min; 20° slop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min; 5 days a wee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Until exhaustion – animals accepted 3 consecutive electric stimulus as opposed to running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ximal running time was 90 min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(14 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un on the treadmill 5 times a week for 1 min at 13.3 m/min; no slop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rgett LA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imals selected for the exercise study on the basis of willingness to run (mild electrical stimulation).Training: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arted at 80% of the V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max of sedentary subjects and increased exercise intensity; 5° slop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 min; 5 days a wee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Yes (7 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enderson KK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0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AI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ARL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aining: started at 80% of the V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max of normoxic sedentary animals with increased intensity until 30 m/min; 10° slope. Test: increased exercise intensity until V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max was reach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 min; 5 days a wee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shimura O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RL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aining: increased exercise intensity until 32 m/min; 3−5° slop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-40 min; 6 days a wee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(6 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Cullough DJ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aining: running speed of 15 m/min; 15° slope (55–60% relative V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x of the sedentary subjects); test: V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x; increasing speed and/or incline every 3–5 min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 min; 5 days a wee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(7 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reira-Gonçalves D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RLY; LAT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aining: constant running speed of 25-30 m/min; test: constant speed of 20 m/min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 min; 5 days a wee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Until exhaustion – animals accepted 3 consecutive electric stimulus as opposed to running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ximal running time was 110 min.(test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(7 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laced on the treadmill 3 times a week for 5 min without any movement, followed by 1 min at a running speed of 10 m/min.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tali AJ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RL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nning whe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aining: free access to a stainless steel vertical running wheel; running distance was recorded dail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(2 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gueira-Ferreira R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RL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aining: increased exercise intensity until 25 m/min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 min; 5 days a wee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laced on a non-moving treadmill 3 times a week for 5 min without any movemen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cagnelli FL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RL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aining: increased exercise intensity until 10-15 m/min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 min; 5 days a wee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(14 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hmidt C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RL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aining: progressively increased speed until 25 m/min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 min; 5 days a wee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(7 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laced on the treadmill 3 times /week, for 10 min, without movemen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ilva FJJ 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aining: 60% of V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x achieved until 60 m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 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til exhaustion – cessation of runn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ares LL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RL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nning whe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aining: The exercised subjects were haused individually and had free access to the running wheel. Test: Progressively increased speed from 5 m/min and 3 m/min every 3 min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til exhaustion – animal no longer kept pace with the speed of the treadmill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d remained for 10s on the shock grid at the back of the treadmill rather than ru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(3 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za-Rabbo MP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RL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aining: running speed of 10–15 m/min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-60 min; 5 days a wee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(14 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eira JS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Training: 60% of the max. speed achieved in the progressive exercise test; test: increased exercise intensity by 3 m/min every 3 min.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 min; 5 days a wee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Until exhaustion – cessation of running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Yes (7 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eissmann N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1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AI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ARL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aining: 60% of the max. speed achieved in the progressive exercise test; test: increased exercise intensity by 3 m/min every 3 min; 25°slop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 min; 5 days a wee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Until exhaustion – cessation of running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(7 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mmer A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RL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dmill runn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aining: 60% of V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x achieved in the progressive exercise test (by 0.3 m/min every 3 min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 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(14 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zodstpw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</w:tr>
    </w:tbl>
    <w:p>
      <w:pPr>
        <w:pStyle w:val="Normal"/>
        <w:spacing w:before="0" w:after="160"/>
        <w:contextualSpacing/>
        <w:rPr/>
      </w:pPr>
      <w:bookmarkStart w:id="0" w:name="_Hlk113029402"/>
      <w:r>
        <w:rPr>
          <w:rFonts w:cs="Times New Roman" w:ascii="Times New Roman" w:hAnsi="Times New Roman"/>
          <w:iCs/>
          <w:color w:val="000000"/>
          <w:sz w:val="18"/>
          <w:szCs w:val="18"/>
          <w:lang w:val="en-US"/>
        </w:rPr>
        <w:t>* – concerns protocols with chronic exercise training;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# </w:t>
      </w:r>
      <w:r>
        <w:rPr>
          <w:rFonts w:cs="Times New Roman" w:ascii="Times New Roman" w:hAnsi="Times New Roman"/>
          <w:iCs/>
          <w:color w:val="000000"/>
          <w:sz w:val="18"/>
          <w:szCs w:val="18"/>
          <w:lang w:val="en-US"/>
        </w:rPr>
        <w:t xml:space="preserve">– 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at least one session in order to familiarize with the equipment; </w:t>
      </w:r>
      <w:r>
        <w:rPr>
          <w:rFonts w:cs="Times New Roman" w:ascii="Times New Roman" w:hAnsi="Times New Roman"/>
          <w:iCs/>
          <w:color w:val="000000"/>
          <w:sz w:val="18"/>
          <w:szCs w:val="18"/>
          <w:lang w:val="en-US"/>
        </w:rPr>
        <w:t>CEXT – continuous exercise training; HIIT – high intensity interval training; nd – no data were available; TEST – assessment of exercise capacity due to PH development; TRAINING – chronic exercise training for PH management and optionally, assessment of resultant exercise capaci</w:t>
      </w:r>
      <w:bookmarkEnd w:id="0"/>
      <w:r>
        <w:rPr>
          <w:rFonts w:cs="Times New Roman" w:ascii="Times New Roman" w:hAnsi="Times New Roman"/>
          <w:iCs/>
          <w:color w:val="000000"/>
          <w:sz w:val="18"/>
          <w:szCs w:val="18"/>
          <w:lang w:val="en-US"/>
        </w:rPr>
        <w:t>ty.</w:t>
      </w:r>
    </w:p>
    <w:sectPr>
      <w:footerReference w:type="default" r:id="rId2"/>
      <w:type w:val="nextPage"/>
      <w:pgSz w:orient="landscape" w:w="16838" w:h="11906"/>
      <w:pgMar w:left="680" w:right="992" w:gutter="0" w:header="0" w:top="851" w:footer="709" w:bottom="9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>
      <w:rFonts w:ascii="Calibri" w:hAnsi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lang w:val="en-US"/>
    </w:rPr>
  </w:style>
  <w:style w:type="character" w:styleId="WW8Num5z0">
    <w:name w:val="WW8Num5z0"/>
    <w:qFormat/>
    <w:rPr>
      <w:vertAlign w:val="superscript"/>
    </w:rPr>
  </w:style>
  <w:style w:type="character" w:styleId="WW8Num6z0">
    <w:name w:val="WW8Num6z0"/>
    <w:qFormat/>
    <w:rPr>
      <w:position w:val="0"/>
      <w:sz w:val="24"/>
      <w:vertAlign w:val="baseline"/>
    </w:rPr>
  </w:style>
  <w:style w:type="character" w:styleId="WW8Num7z0">
    <w:name w:val="WW8Num7z0"/>
    <w:qFormat/>
    <w:rPr/>
  </w:style>
  <w:style w:type="character" w:styleId="Domylnaczcionkaakapitu">
    <w:name w:val="Domyślna czcionka akapitu"/>
    <w:qFormat/>
    <w:rPr/>
  </w:style>
  <w:style w:type="character" w:styleId="NagwekZnak">
    <w:name w:val="Nagłówek Znak"/>
    <w:basedOn w:val="Domylnaczcionkaakapitu"/>
    <w:qFormat/>
    <w:rPr/>
  </w:style>
  <w:style w:type="character" w:styleId="StopkaZnak">
    <w:name w:val="Stopka Znak"/>
    <w:basedOn w:val="Domylnaczcionka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/>
  </w:style>
  <w:style w:type="character" w:styleId="TematkomentarzaZnak">
    <w:name w:val="Temat komentarza Znak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Tekstkomentarza">
    <w:name w:val="Tekst komentarza"/>
    <w:basedOn w:val="Normal"/>
    <w:qFormat/>
    <w:pPr>
      <w:spacing w:lineRule="auto" w:line="276" w:before="0" w:after="200"/>
    </w:pPr>
    <w:rPr>
      <w:sz w:val="20"/>
      <w:szCs w:val="20"/>
    </w:rPr>
  </w:style>
  <w:style w:type="paragraph" w:styleId="Akapitzlist">
    <w:name w:val="Akapit z listą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Times New Roman"/>
    </w:rPr>
  </w:style>
  <w:style w:type="paragraph" w:styleId="Tematkomentarza">
    <w:name w:val="Temat komentarza"/>
    <w:basedOn w:val="Tekstkomentarza"/>
    <w:next w:val="Tekstkomentarza"/>
    <w:qFormat/>
    <w:pPr>
      <w:spacing w:lineRule="auto" w:line="256" w:before="0" w:after="16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2T14:48:00Z</dcterms:created>
  <dc:creator>Kasia</dc:creator>
  <dc:description/>
  <cp:keywords/>
  <dc:language>en-US</dc:language>
  <cp:lastModifiedBy>Magdalena Jasińska-Stroschein</cp:lastModifiedBy>
  <cp:lastPrinted>2019-12-04T09:36:00Z</cp:lastPrinted>
  <dcterms:modified xsi:type="dcterms:W3CDTF">2022-09-06T06:01:00Z</dcterms:modified>
  <cp:revision>16</cp:revision>
  <dc:subject/>
  <dc:title/>
</cp:coreProperties>
</file>